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757DE" w14:textId="727E531A" w:rsidR="007922E1" w:rsidRDefault="00C62E6D" w:rsidP="00C03021">
      <w:pPr>
        <w:rPr>
          <w:rFonts w:ascii="Times New Roman" w:hAnsi="Times New Roman" w:cs="Times New Roman"/>
          <w:b/>
        </w:rPr>
      </w:pPr>
      <w:r w:rsidRPr="00AF2DD7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</w:t>
      </w:r>
      <w:r w:rsidRPr="00AF2DD7">
        <w:rPr>
          <w:rFonts w:ascii="Times New Roman" w:hAnsi="Times New Roman" w:cs="Times New Roman"/>
          <w:b/>
        </w:rPr>
        <w:t xml:space="preserve"> </w:t>
      </w:r>
      <w:r w:rsidR="003F7092" w:rsidRPr="00AF2DD7">
        <w:rPr>
          <w:rFonts w:ascii="Times New Roman" w:hAnsi="Times New Roman" w:cs="Times New Roman"/>
          <w:b/>
        </w:rPr>
        <w:t>Material</w:t>
      </w:r>
    </w:p>
    <w:p w14:paraId="530C7531" w14:textId="2CFD5FB6" w:rsidR="00A1514A" w:rsidRPr="00F32F98" w:rsidDel="006F3A0F" w:rsidRDefault="00F32F98">
      <w:pPr>
        <w:spacing w:line="360" w:lineRule="auto"/>
        <w:rPr>
          <w:rFonts w:ascii="Times New Roman" w:hAnsi="Times New Roman" w:cs="Times New Roman"/>
          <w:b/>
        </w:rPr>
      </w:pPr>
      <w:r w:rsidRPr="006A215C">
        <w:rPr>
          <w:rFonts w:ascii="Times New Roman" w:hAnsi="Times New Roman" w:cs="Times New Roman"/>
          <w:b/>
        </w:rPr>
        <w:t xml:space="preserve">Supplemental </w:t>
      </w:r>
      <w:r w:rsidR="006F3A0F">
        <w:rPr>
          <w:rFonts w:ascii="Times New Roman" w:hAnsi="Times New Roman" w:cs="Times New Roman" w:hint="eastAsia"/>
          <w:b/>
        </w:rPr>
        <w:t>T</w:t>
      </w:r>
      <w:r w:rsidRPr="006A215C">
        <w:rPr>
          <w:rFonts w:ascii="Times New Roman" w:hAnsi="Times New Roman" w:cs="Times New Roman"/>
          <w:b/>
        </w:rPr>
        <w:t xml:space="preserve">able </w:t>
      </w:r>
      <w:r w:rsidR="00CD472B">
        <w:rPr>
          <w:rFonts w:ascii="Times New Roman" w:hAnsi="Times New Roman" w:cs="Times New Roman"/>
          <w:b/>
        </w:rPr>
        <w:t>5</w:t>
      </w:r>
      <w:r w:rsidRPr="006A215C">
        <w:rPr>
          <w:rFonts w:ascii="Times New Roman" w:hAnsi="Times New Roman" w:cs="Times New Roman"/>
          <w:b/>
        </w:rPr>
        <w:t xml:space="preserve">. </w:t>
      </w:r>
      <w:r w:rsidRPr="006A215C">
        <w:rPr>
          <w:rFonts w:ascii="Times New Roman" w:hAnsi="Times New Roman" w:cs="Times New Roman"/>
        </w:rPr>
        <w:t>Demographic and clinical characteristics of HIV-1 infected donors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4820"/>
        <w:gridCol w:w="3969"/>
      </w:tblGrid>
      <w:tr w:rsidR="00A1514A" w:rsidRPr="00A1514A" w14:paraId="0DCE559F" w14:textId="77777777" w:rsidTr="00371782">
        <w:trPr>
          <w:trHeight w:val="270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C47A" w14:textId="77777777" w:rsidR="00A1514A" w:rsidRPr="00A1514A" w:rsidRDefault="00A1514A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Characteristic 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3079" w14:textId="77777777" w:rsidR="00A1514A" w:rsidRPr="00A1514A" w:rsidRDefault="00A1514A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HIV-1 infected donors </w:t>
            </w:r>
          </w:p>
        </w:tc>
      </w:tr>
      <w:tr w:rsidR="00A1514A" w:rsidRPr="00A1514A" w14:paraId="7853FA90" w14:textId="77777777" w:rsidTr="00371782">
        <w:trPr>
          <w:trHeight w:val="2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6910" w14:textId="77777777" w:rsidR="00A1514A" w:rsidRPr="00A1514A" w:rsidRDefault="00A1514A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5C68" w14:textId="77777777" w:rsidR="00A1514A" w:rsidRPr="00A1514A" w:rsidRDefault="00A1514A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7</w:t>
            </w:r>
          </w:p>
        </w:tc>
      </w:tr>
      <w:tr w:rsidR="00A1514A" w:rsidRPr="00A1514A" w14:paraId="7D920151" w14:textId="77777777" w:rsidTr="00371782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5F06" w14:textId="77777777" w:rsidR="00A1514A" w:rsidRPr="00A1514A" w:rsidRDefault="00A1514A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Male, no. (%)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34A3" w14:textId="77777777" w:rsidR="00A1514A" w:rsidRPr="00A1514A" w:rsidRDefault="00A1514A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6 (85.72)</w:t>
            </w:r>
          </w:p>
        </w:tc>
      </w:tr>
      <w:tr w:rsidR="00A1514A" w:rsidRPr="00A1514A" w14:paraId="732D61CD" w14:textId="77777777" w:rsidTr="00371782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71CA" w14:textId="77777777" w:rsidR="00A1514A" w:rsidRPr="00A1514A" w:rsidRDefault="00A1514A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ge, years, mean (SD)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4BD7" w14:textId="77777777" w:rsidR="00A1514A" w:rsidRPr="00A1514A" w:rsidRDefault="00A1514A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30 (5)</w:t>
            </w:r>
          </w:p>
        </w:tc>
      </w:tr>
      <w:tr w:rsidR="00A1514A" w:rsidRPr="00A1514A" w14:paraId="72D83DD1" w14:textId="77777777" w:rsidTr="00371782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E87D" w14:textId="77777777" w:rsidR="00A1514A" w:rsidRPr="00A1514A" w:rsidRDefault="00A1514A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Han ethnic, no. (%)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D65B" w14:textId="77777777" w:rsidR="00A1514A" w:rsidRPr="00A1514A" w:rsidRDefault="00A1514A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7(100)</w:t>
            </w:r>
          </w:p>
        </w:tc>
      </w:tr>
      <w:tr w:rsidR="00A1514A" w:rsidRPr="00A1514A" w14:paraId="569F29F2" w14:textId="77777777" w:rsidTr="00371782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762E" w14:textId="77777777" w:rsidR="00A1514A" w:rsidRPr="00A1514A" w:rsidRDefault="00A1514A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ntiretroviral therapy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BB45" w14:textId="77777777" w:rsidR="00A1514A" w:rsidRPr="00A1514A" w:rsidRDefault="00A1514A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none</w:t>
            </w:r>
          </w:p>
        </w:tc>
      </w:tr>
      <w:tr w:rsidR="00A1514A" w:rsidRPr="00A1514A" w14:paraId="3E60164D" w14:textId="77777777" w:rsidTr="00371782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07A0" w14:textId="77777777" w:rsidR="00A1514A" w:rsidRPr="00A1514A" w:rsidRDefault="00A1514A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CD4, cells/µl, mean (SD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4F61" w14:textId="77777777" w:rsidR="00A1514A" w:rsidRPr="00A1514A" w:rsidRDefault="00A1514A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220.29 (173.32) </w:t>
            </w:r>
          </w:p>
        </w:tc>
      </w:tr>
      <w:tr w:rsidR="00A1514A" w:rsidRPr="00A1514A" w14:paraId="4BAE3A99" w14:textId="77777777" w:rsidTr="00371782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6E8E" w14:textId="77777777" w:rsidR="00A1514A" w:rsidRPr="00A1514A" w:rsidRDefault="00A1514A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CD8 cells/µl, mean (</w:t>
            </w:r>
            <w:proofErr w:type="gramStart"/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SD)   </w:t>
            </w:r>
            <w:proofErr w:type="gramEnd"/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E43F" w14:textId="77777777" w:rsidR="00A1514A" w:rsidRPr="00A1514A" w:rsidRDefault="00A1514A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706.57(320.54)</w:t>
            </w:r>
          </w:p>
        </w:tc>
      </w:tr>
      <w:tr w:rsidR="00A1514A" w:rsidRPr="00A1514A" w14:paraId="2EC7B0BD" w14:textId="77777777" w:rsidTr="00371782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E721" w14:textId="77777777" w:rsidR="00A1514A" w:rsidRPr="00A1514A" w:rsidRDefault="00A1514A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VL, copies/ml, mean (SD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DE3E" w14:textId="77777777" w:rsidR="00A1514A" w:rsidRPr="00A1514A" w:rsidRDefault="00A1514A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129642.86 (255910.05)</w:t>
            </w:r>
          </w:p>
        </w:tc>
      </w:tr>
      <w:tr w:rsidR="00A1514A" w:rsidRPr="00A1514A" w14:paraId="14E0B213" w14:textId="77777777" w:rsidTr="00371782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4687" w14:textId="77777777" w:rsidR="00A1514A" w:rsidRDefault="00A1514A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Co- infection</w:t>
            </w:r>
          </w:p>
          <w:p w14:paraId="3DD40FB0" w14:textId="31FDC049" w:rsidR="006D52C6" w:rsidRPr="00A1514A" w:rsidRDefault="006D52C6" w:rsidP="006D52C6">
            <w:pPr>
              <w:widowControl/>
              <w:ind w:firstLineChars="350" w:firstLine="700"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A24A" w14:textId="0DF7EC2E" w:rsidR="00A1514A" w:rsidRPr="00A1514A" w:rsidRDefault="00A1514A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371782" w:rsidRPr="00A1514A" w14:paraId="65CC6454" w14:textId="77777777" w:rsidTr="00371782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4528" w14:textId="20BEF57B" w:rsidR="00371782" w:rsidRPr="00A1514A" w:rsidRDefault="00371782" w:rsidP="0037178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  HB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7CCE6" w14:textId="442E3ED9" w:rsidR="00371782" w:rsidRPr="00A1514A" w:rsidRDefault="00371782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ne</w:t>
            </w:r>
          </w:p>
        </w:tc>
      </w:tr>
      <w:tr w:rsidR="00371782" w:rsidRPr="00A1514A" w14:paraId="4D399232" w14:textId="77777777" w:rsidTr="00371782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611E" w14:textId="145C3F86" w:rsidR="00371782" w:rsidRDefault="00371782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  HC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2B369" w14:textId="7842AB4A" w:rsidR="00371782" w:rsidRPr="00A1514A" w:rsidRDefault="00371782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ne</w:t>
            </w:r>
          </w:p>
        </w:tc>
      </w:tr>
      <w:tr w:rsidR="00797EFB" w:rsidRPr="00A1514A" w14:paraId="184A8D27" w14:textId="77777777" w:rsidTr="00371782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B7C7" w14:textId="70D98FE6" w:rsidR="00797EFB" w:rsidRDefault="00F84C30" w:rsidP="00797EF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Co-morbiditie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0069D" w14:textId="06BB04C9" w:rsidR="00797EFB" w:rsidRPr="00A1514A" w:rsidRDefault="00F84C30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none</w:t>
            </w:r>
          </w:p>
        </w:tc>
      </w:tr>
      <w:tr w:rsidR="00F84C30" w:rsidRPr="00A1514A" w14:paraId="6259A680" w14:textId="77777777" w:rsidTr="00797EFB">
        <w:trPr>
          <w:trHeight w:val="25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C376E" w14:textId="78865F03" w:rsidR="00F84C30" w:rsidRPr="00A1514A" w:rsidRDefault="00F84C30" w:rsidP="00A1514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Time since diagnosis,</w:t>
            </w: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days, mean (</w:t>
            </w:r>
            <w:r w:rsidR="002F6EE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Range</w:t>
            </w: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3719" w14:textId="3980A358" w:rsidR="00F84C30" w:rsidRPr="00A1514A" w:rsidRDefault="00F84C30" w:rsidP="00A1514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286(</w:t>
            </w:r>
            <w:r w:rsidR="00BC41D6">
              <w:rPr>
                <w:rFonts w:ascii="Arial" w:eastAsia="宋体" w:hAnsi="Arial" w:cs="Arial"/>
                <w:kern w:val="0"/>
                <w:sz w:val="20"/>
                <w:szCs w:val="20"/>
              </w:rPr>
              <w:t>5</w:t>
            </w:r>
            <w:r w:rsidR="002F6EE4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  <w:r w:rsidR="00BC41D6">
              <w:rPr>
                <w:rFonts w:ascii="Arial" w:eastAsia="宋体" w:hAnsi="Arial" w:cs="Arial"/>
                <w:kern w:val="0"/>
                <w:sz w:val="20"/>
                <w:szCs w:val="20"/>
              </w:rPr>
              <w:t>1728</w:t>
            </w:r>
            <w:r w:rsidRPr="00A1514A">
              <w:rPr>
                <w:rFonts w:ascii="Arial" w:eastAsia="宋体" w:hAnsi="Arial" w:cs="Arial"/>
                <w:kern w:val="0"/>
                <w:sz w:val="20"/>
                <w:szCs w:val="20"/>
              </w:rPr>
              <w:t>)</w:t>
            </w:r>
          </w:p>
        </w:tc>
      </w:tr>
    </w:tbl>
    <w:bookmarkStart w:id="0" w:name="_GoBack"/>
    <w:bookmarkEnd w:id="0"/>
    <w:p w14:paraId="68917043" w14:textId="440BD933" w:rsidR="007922E1" w:rsidRDefault="00F84C30" w:rsidP="00E80CB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Arial" w:eastAsia="宋体" w:hAnsi="Arial" w:cs="Arial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B66E182" wp14:editId="7FFFF92E">
                <wp:simplePos x="0" y="0"/>
                <wp:positionH relativeFrom="margin">
                  <wp:posOffset>9939</wp:posOffset>
                </wp:positionH>
                <wp:positionV relativeFrom="paragraph">
                  <wp:posOffset>32468</wp:posOffset>
                </wp:positionV>
                <wp:extent cx="5645426" cy="0"/>
                <wp:effectExtent l="0" t="0" r="0" b="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5426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E0C8AB" id="直接连接符 11" o:spid="_x0000_s1026" style="position:absolute;left:0;text-align:lef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8pt,2.55pt" to="445.3pt,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" strokecolor="black [3213]" strokeweight="1.25pt">
                <v:stroke joinstyle="miter"/>
                <w10:wrap anchorx="margin"/>
              </v:line>
            </w:pict>
          </mc:Fallback>
        </mc:AlternateContent>
      </w:r>
    </w:p>
    <w:sectPr w:rsidR="00792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05AB96" w14:textId="77777777" w:rsidR="00FE0C60" w:rsidRDefault="00FE0C60" w:rsidP="003F7092">
      <w:r>
        <w:separator/>
      </w:r>
    </w:p>
  </w:endnote>
  <w:endnote w:type="continuationSeparator" w:id="0">
    <w:p w14:paraId="16335FE6" w14:textId="77777777" w:rsidR="00FE0C60" w:rsidRDefault="00FE0C60" w:rsidP="003F7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4C899" w14:textId="77777777" w:rsidR="00FE0C60" w:rsidRDefault="00FE0C60" w:rsidP="003F7092">
      <w:r>
        <w:separator/>
      </w:r>
    </w:p>
  </w:footnote>
  <w:footnote w:type="continuationSeparator" w:id="0">
    <w:p w14:paraId="402DBDAA" w14:textId="77777777" w:rsidR="00FE0C60" w:rsidRDefault="00FE0C60" w:rsidP="003F7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CF"/>
    <w:rsid w:val="00027EBA"/>
    <w:rsid w:val="0003124B"/>
    <w:rsid w:val="00035F78"/>
    <w:rsid w:val="00040D83"/>
    <w:rsid w:val="00043919"/>
    <w:rsid w:val="0004468F"/>
    <w:rsid w:val="00054156"/>
    <w:rsid w:val="00055FFC"/>
    <w:rsid w:val="0007756E"/>
    <w:rsid w:val="0008005E"/>
    <w:rsid w:val="000D200A"/>
    <w:rsid w:val="000D6AB4"/>
    <w:rsid w:val="001374C2"/>
    <w:rsid w:val="00147034"/>
    <w:rsid w:val="001528E0"/>
    <w:rsid w:val="00174B64"/>
    <w:rsid w:val="0019093A"/>
    <w:rsid w:val="00191360"/>
    <w:rsid w:val="001B6D32"/>
    <w:rsid w:val="001D1758"/>
    <w:rsid w:val="001F0986"/>
    <w:rsid w:val="002112BD"/>
    <w:rsid w:val="002277AE"/>
    <w:rsid w:val="002308D9"/>
    <w:rsid w:val="002529DA"/>
    <w:rsid w:val="00261AF4"/>
    <w:rsid w:val="002802E5"/>
    <w:rsid w:val="00281572"/>
    <w:rsid w:val="002A5EC9"/>
    <w:rsid w:val="002B5F71"/>
    <w:rsid w:val="002C033E"/>
    <w:rsid w:val="002F139A"/>
    <w:rsid w:val="002F49CD"/>
    <w:rsid w:val="002F6EE4"/>
    <w:rsid w:val="003059CA"/>
    <w:rsid w:val="00317EF2"/>
    <w:rsid w:val="00323307"/>
    <w:rsid w:val="00361041"/>
    <w:rsid w:val="003623C0"/>
    <w:rsid w:val="00371782"/>
    <w:rsid w:val="003851C0"/>
    <w:rsid w:val="003B0E08"/>
    <w:rsid w:val="003C5348"/>
    <w:rsid w:val="003D30FD"/>
    <w:rsid w:val="003F7092"/>
    <w:rsid w:val="00417A80"/>
    <w:rsid w:val="00425EAE"/>
    <w:rsid w:val="004301E6"/>
    <w:rsid w:val="004854F0"/>
    <w:rsid w:val="00485FB3"/>
    <w:rsid w:val="00497ABE"/>
    <w:rsid w:val="004A321D"/>
    <w:rsid w:val="004A35EE"/>
    <w:rsid w:val="004C36C1"/>
    <w:rsid w:val="004D5313"/>
    <w:rsid w:val="0050155B"/>
    <w:rsid w:val="00512692"/>
    <w:rsid w:val="005434B7"/>
    <w:rsid w:val="00545C5F"/>
    <w:rsid w:val="005500B0"/>
    <w:rsid w:val="005511E2"/>
    <w:rsid w:val="005518D3"/>
    <w:rsid w:val="005A3FCC"/>
    <w:rsid w:val="005B7BFE"/>
    <w:rsid w:val="005C5E95"/>
    <w:rsid w:val="005F1472"/>
    <w:rsid w:val="00607A8C"/>
    <w:rsid w:val="00614D65"/>
    <w:rsid w:val="00617EF1"/>
    <w:rsid w:val="006600BB"/>
    <w:rsid w:val="0066438C"/>
    <w:rsid w:val="006A215C"/>
    <w:rsid w:val="006B1A39"/>
    <w:rsid w:val="006C3532"/>
    <w:rsid w:val="006D09D6"/>
    <w:rsid w:val="006D52C6"/>
    <w:rsid w:val="006F3A0F"/>
    <w:rsid w:val="00703F5C"/>
    <w:rsid w:val="00732572"/>
    <w:rsid w:val="00747839"/>
    <w:rsid w:val="00752AB0"/>
    <w:rsid w:val="00753046"/>
    <w:rsid w:val="007922E1"/>
    <w:rsid w:val="00797EFB"/>
    <w:rsid w:val="007B4512"/>
    <w:rsid w:val="007B45CF"/>
    <w:rsid w:val="007B59A0"/>
    <w:rsid w:val="007C227D"/>
    <w:rsid w:val="007F01B5"/>
    <w:rsid w:val="00801E6A"/>
    <w:rsid w:val="0081390A"/>
    <w:rsid w:val="00813934"/>
    <w:rsid w:val="0082165C"/>
    <w:rsid w:val="00830F1F"/>
    <w:rsid w:val="00841E9E"/>
    <w:rsid w:val="00851811"/>
    <w:rsid w:val="008619DD"/>
    <w:rsid w:val="00881B0C"/>
    <w:rsid w:val="008B5D03"/>
    <w:rsid w:val="008C116F"/>
    <w:rsid w:val="00914926"/>
    <w:rsid w:val="00917B61"/>
    <w:rsid w:val="00936D6C"/>
    <w:rsid w:val="0095244B"/>
    <w:rsid w:val="009A7DB9"/>
    <w:rsid w:val="009B3638"/>
    <w:rsid w:val="009F4F84"/>
    <w:rsid w:val="00A032C8"/>
    <w:rsid w:val="00A1514A"/>
    <w:rsid w:val="00A215B5"/>
    <w:rsid w:val="00A24A79"/>
    <w:rsid w:val="00A474CC"/>
    <w:rsid w:val="00A61A57"/>
    <w:rsid w:val="00A64C8A"/>
    <w:rsid w:val="00A72580"/>
    <w:rsid w:val="00A96AA5"/>
    <w:rsid w:val="00AA641D"/>
    <w:rsid w:val="00AA73D3"/>
    <w:rsid w:val="00AC5358"/>
    <w:rsid w:val="00AC7A8C"/>
    <w:rsid w:val="00AD5715"/>
    <w:rsid w:val="00AF2DD7"/>
    <w:rsid w:val="00AF5340"/>
    <w:rsid w:val="00B41F0F"/>
    <w:rsid w:val="00B51970"/>
    <w:rsid w:val="00B6290B"/>
    <w:rsid w:val="00B67D35"/>
    <w:rsid w:val="00BB1CC1"/>
    <w:rsid w:val="00BC41D6"/>
    <w:rsid w:val="00BF3D06"/>
    <w:rsid w:val="00BF4D6B"/>
    <w:rsid w:val="00BF5253"/>
    <w:rsid w:val="00C00212"/>
    <w:rsid w:val="00C03021"/>
    <w:rsid w:val="00C079C3"/>
    <w:rsid w:val="00C07B47"/>
    <w:rsid w:val="00C357DC"/>
    <w:rsid w:val="00C35DF9"/>
    <w:rsid w:val="00C62E6D"/>
    <w:rsid w:val="00C7211E"/>
    <w:rsid w:val="00CA0813"/>
    <w:rsid w:val="00CB76DA"/>
    <w:rsid w:val="00CC17D2"/>
    <w:rsid w:val="00CD0BA0"/>
    <w:rsid w:val="00CD472B"/>
    <w:rsid w:val="00CE6032"/>
    <w:rsid w:val="00CF20BB"/>
    <w:rsid w:val="00CF44C8"/>
    <w:rsid w:val="00D01F59"/>
    <w:rsid w:val="00D32F08"/>
    <w:rsid w:val="00D42186"/>
    <w:rsid w:val="00D53DA9"/>
    <w:rsid w:val="00D55FAC"/>
    <w:rsid w:val="00D56E75"/>
    <w:rsid w:val="00D674E1"/>
    <w:rsid w:val="00D7073F"/>
    <w:rsid w:val="00D853DF"/>
    <w:rsid w:val="00DB3952"/>
    <w:rsid w:val="00DC5477"/>
    <w:rsid w:val="00DC7348"/>
    <w:rsid w:val="00DD2F1F"/>
    <w:rsid w:val="00DD3D47"/>
    <w:rsid w:val="00E04472"/>
    <w:rsid w:val="00E30F6D"/>
    <w:rsid w:val="00E3617C"/>
    <w:rsid w:val="00E37653"/>
    <w:rsid w:val="00E45006"/>
    <w:rsid w:val="00E80CBF"/>
    <w:rsid w:val="00EB0BF3"/>
    <w:rsid w:val="00EB68B8"/>
    <w:rsid w:val="00EC0705"/>
    <w:rsid w:val="00ED17D7"/>
    <w:rsid w:val="00EE50AD"/>
    <w:rsid w:val="00EF53A7"/>
    <w:rsid w:val="00EF74AF"/>
    <w:rsid w:val="00F02DD3"/>
    <w:rsid w:val="00F22809"/>
    <w:rsid w:val="00F32F98"/>
    <w:rsid w:val="00F3540F"/>
    <w:rsid w:val="00F414F6"/>
    <w:rsid w:val="00F504A2"/>
    <w:rsid w:val="00F76169"/>
    <w:rsid w:val="00F84C30"/>
    <w:rsid w:val="00FC11F9"/>
    <w:rsid w:val="00FE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B6630"/>
  <w15:chartTrackingRefBased/>
  <w15:docId w15:val="{3E7697C1-2C78-479C-9CA5-A21857AF6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7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0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09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F2DD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F2DD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F2DD7"/>
  </w:style>
  <w:style w:type="paragraph" w:styleId="aa">
    <w:name w:val="Balloon Text"/>
    <w:basedOn w:val="a"/>
    <w:link w:val="ab"/>
    <w:uiPriority w:val="99"/>
    <w:semiHidden/>
    <w:unhideWhenUsed/>
    <w:rsid w:val="00AF2DD7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F2DD7"/>
    <w:rPr>
      <w:sz w:val="18"/>
      <w:szCs w:val="18"/>
    </w:rPr>
  </w:style>
  <w:style w:type="character" w:customStyle="1" w:styleId="fontstyle21">
    <w:name w:val="fontstyle21"/>
    <w:basedOn w:val="a0"/>
    <w:rsid w:val="00BF4D6B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3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6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林波</dc:creator>
  <cp:keywords/>
  <dc:description/>
  <cp:lastModifiedBy>殷 林波</cp:lastModifiedBy>
  <cp:revision>149</cp:revision>
  <cp:lastPrinted>2018-06-12T06:31:00Z</cp:lastPrinted>
  <dcterms:created xsi:type="dcterms:W3CDTF">2018-06-04T22:06:00Z</dcterms:created>
  <dcterms:modified xsi:type="dcterms:W3CDTF">2018-10-26T02:41:00Z</dcterms:modified>
</cp:coreProperties>
</file>